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2DE04" w14:textId="1813C8E1" w:rsidR="002030E6" w:rsidRPr="002030E6" w:rsidRDefault="00166A0E" w:rsidP="002030E6">
      <w:pPr>
        <w:spacing w:after="0" w:line="36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dditional file</w:t>
      </w:r>
      <w:bookmarkStart w:id="0" w:name="_GoBack"/>
      <w:bookmarkEnd w:id="0"/>
      <w:r w:rsidR="00E33789">
        <w:rPr>
          <w:rFonts w:ascii="Times New Roman" w:hAnsi="Times New Roman"/>
          <w:b/>
          <w:sz w:val="28"/>
          <w:szCs w:val="28"/>
        </w:rPr>
        <w:t xml:space="preserve"> 2</w:t>
      </w:r>
    </w:p>
    <w:p w14:paraId="067C03B7" w14:textId="77777777" w:rsidR="006A3959" w:rsidRPr="008A1D1C" w:rsidRDefault="00692B94" w:rsidP="002030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bidi="ta-IN"/>
        </w:rPr>
        <w:pict w14:anchorId="2A6AD91C"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left:0;text-align:left;margin-left:370.3pt;margin-top:-2.75pt;width:135.65pt;height:56.1pt;z-index:251664384">
            <v:textbox>
              <w:txbxContent>
                <w:p w14:paraId="7D0260F5" w14:textId="77777777" w:rsidR="008E7C34" w:rsidRDefault="008E7C34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8E7C34">
                    <w:rPr>
                      <w:rFonts w:ascii="Times New Roman" w:hAnsi="Times New Roman"/>
                      <w:sz w:val="24"/>
                      <w:szCs w:val="24"/>
                    </w:rPr>
                    <w:t>Data No:</w:t>
                  </w:r>
                </w:p>
                <w:p w14:paraId="5F4E8EE3" w14:textId="77777777" w:rsidR="004C0275" w:rsidRDefault="008A1D1C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Date</w:t>
                  </w:r>
                  <w:r w:rsidR="004C0275">
                    <w:rPr>
                      <w:rFonts w:ascii="Times New Roman" w:hAnsi="Times New Roman"/>
                      <w:sz w:val="24"/>
                      <w:szCs w:val="24"/>
                    </w:rPr>
                    <w:t xml:space="preserve">: </w:t>
                  </w:r>
                </w:p>
                <w:p w14:paraId="63CC8C47" w14:textId="77777777" w:rsidR="004C0275" w:rsidRPr="008E7C34" w:rsidRDefault="004C0275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xbxContent>
            </v:textbox>
          </v:shape>
        </w:pict>
      </w:r>
    </w:p>
    <w:p w14:paraId="5EA7492A" w14:textId="29703286" w:rsidR="006A3959" w:rsidRPr="008A1D1C" w:rsidRDefault="003C6AD1" w:rsidP="002030E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8A1D1C">
        <w:rPr>
          <w:rFonts w:ascii="Times New Roman" w:hAnsi="Times New Roman"/>
          <w:b/>
          <w:sz w:val="24"/>
          <w:szCs w:val="24"/>
        </w:rPr>
        <w:t>Retinoblastoma</w:t>
      </w:r>
      <w:r w:rsidR="006A3959" w:rsidRPr="008A1D1C">
        <w:rPr>
          <w:rFonts w:ascii="Times New Roman" w:hAnsi="Times New Roman"/>
          <w:b/>
          <w:sz w:val="24"/>
          <w:szCs w:val="24"/>
        </w:rPr>
        <w:t xml:space="preserve"> Data Collection Sheet</w:t>
      </w:r>
      <w:r w:rsidR="00166A0E">
        <w:rPr>
          <w:rFonts w:ascii="Times New Roman" w:hAnsi="Times New Roman"/>
          <w:b/>
          <w:sz w:val="24"/>
          <w:szCs w:val="24"/>
        </w:rPr>
        <w:t xml:space="preserve"> 2</w:t>
      </w:r>
    </w:p>
    <w:p w14:paraId="52AEA740" w14:textId="77777777" w:rsidR="006A3959" w:rsidRPr="008A1D1C" w:rsidRDefault="006A3959" w:rsidP="002030E6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A1D1C">
        <w:rPr>
          <w:rFonts w:ascii="Times New Roman" w:hAnsi="Times New Roman"/>
          <w:b/>
          <w:sz w:val="24"/>
          <w:szCs w:val="24"/>
        </w:rPr>
        <w:t>General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6A3959" w:rsidRPr="008A1D1C" w14:paraId="49C12E62" w14:textId="77777777" w:rsidTr="00FD1417">
        <w:tc>
          <w:tcPr>
            <w:tcW w:w="4788" w:type="dxa"/>
          </w:tcPr>
          <w:p w14:paraId="115317AC" w14:textId="77777777" w:rsidR="006A3959" w:rsidRPr="008A1D1C" w:rsidRDefault="006A3959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Name:</w:t>
            </w:r>
          </w:p>
        </w:tc>
        <w:tc>
          <w:tcPr>
            <w:tcW w:w="4788" w:type="dxa"/>
          </w:tcPr>
          <w:p w14:paraId="3BBFD7A8" w14:textId="77777777" w:rsidR="006A3959" w:rsidRPr="008A1D1C" w:rsidRDefault="006A3959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Sex: M/ F:</w:t>
            </w:r>
          </w:p>
        </w:tc>
      </w:tr>
      <w:tr w:rsidR="006A3959" w:rsidRPr="008A1D1C" w14:paraId="2EFE6ED2" w14:textId="77777777" w:rsidTr="00FD1417">
        <w:tc>
          <w:tcPr>
            <w:tcW w:w="4788" w:type="dxa"/>
          </w:tcPr>
          <w:p w14:paraId="131D4417" w14:textId="77777777" w:rsidR="006A3959" w:rsidRPr="008A1D1C" w:rsidRDefault="006A3959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DOB:</w:t>
            </w:r>
          </w:p>
        </w:tc>
        <w:tc>
          <w:tcPr>
            <w:tcW w:w="4788" w:type="dxa"/>
          </w:tcPr>
          <w:p w14:paraId="64C9DBB4" w14:textId="77777777" w:rsidR="006A3959" w:rsidRPr="008A1D1C" w:rsidRDefault="00A90267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rrent address (town/ district)</w:t>
            </w:r>
          </w:p>
        </w:tc>
      </w:tr>
    </w:tbl>
    <w:p w14:paraId="71EE2D60" w14:textId="77777777" w:rsidR="00464304" w:rsidRDefault="00464304" w:rsidP="002030E6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09DCD175" w14:textId="77777777" w:rsidR="00145258" w:rsidRPr="008A1D1C" w:rsidRDefault="00145258" w:rsidP="002030E6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8A1D1C">
        <w:rPr>
          <w:rFonts w:ascii="Times New Roman" w:hAnsi="Times New Roman"/>
          <w:b/>
          <w:bCs/>
          <w:sz w:val="24"/>
          <w:szCs w:val="24"/>
        </w:rPr>
        <w:t>Family History:</w:t>
      </w:r>
    </w:p>
    <w:tbl>
      <w:tblPr>
        <w:tblStyle w:val="TableGrid"/>
        <w:tblW w:w="9452" w:type="dxa"/>
        <w:tblLayout w:type="fixed"/>
        <w:tblLook w:val="04A0" w:firstRow="1" w:lastRow="0" w:firstColumn="1" w:lastColumn="0" w:noHBand="0" w:noVBand="1"/>
      </w:tblPr>
      <w:tblGrid>
        <w:gridCol w:w="9452"/>
      </w:tblGrid>
      <w:tr w:rsidR="00464304" w:rsidRPr="008A1D1C" w14:paraId="5885D648" w14:textId="77777777" w:rsidTr="00464304">
        <w:trPr>
          <w:trHeight w:val="533"/>
        </w:trPr>
        <w:tc>
          <w:tcPr>
            <w:tcW w:w="9452" w:type="dxa"/>
          </w:tcPr>
          <w:p w14:paraId="775C3052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Parents nam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DOB</w:t>
            </w:r>
            <w:r w:rsidR="00FA0DEB">
              <w:rPr>
                <w:rFonts w:ascii="Times New Roman" w:hAnsi="Times New Roman"/>
                <w:sz w:val="24"/>
                <w:szCs w:val="24"/>
              </w:rPr>
              <w:t>:</w:t>
            </w:r>
          </w:p>
          <w:p w14:paraId="26B6AA2F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Mother: </w:t>
            </w:r>
          </w:p>
          <w:p w14:paraId="48AB923C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915D45F" w14:textId="77777777" w:rsidR="00464304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Father:</w:t>
            </w:r>
          </w:p>
          <w:p w14:paraId="558132C7" w14:textId="77777777" w:rsidR="00455FBC" w:rsidRPr="008A1D1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5FBC" w:rsidRPr="008A1D1C" w14:paraId="51417D58" w14:textId="77777777" w:rsidTr="00464304">
        <w:trPr>
          <w:trHeight w:val="533"/>
        </w:trPr>
        <w:tc>
          <w:tcPr>
            <w:tcW w:w="9452" w:type="dxa"/>
          </w:tcPr>
          <w:p w14:paraId="217A67C4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at diagnosis by parents:</w:t>
            </w:r>
          </w:p>
          <w:p w14:paraId="6FEB9B59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at diagnosis by Doctor:</w:t>
            </w:r>
          </w:p>
          <w:p w14:paraId="3CB39AAC" w14:textId="77777777" w:rsidR="00455FBC" w:rsidRPr="008A1D1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2CD" w:rsidRPr="008A1D1C" w14:paraId="1BD3A8BF" w14:textId="77777777" w:rsidTr="00464304">
        <w:trPr>
          <w:trHeight w:val="533"/>
        </w:trPr>
        <w:tc>
          <w:tcPr>
            <w:tcW w:w="9452" w:type="dxa"/>
          </w:tcPr>
          <w:p w14:paraId="58727009" w14:textId="77777777" w:rsidR="003842CD" w:rsidRDefault="003842CD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thnicity: </w:t>
            </w:r>
            <w:r w:rsidR="0032315C">
              <w:rPr>
                <w:rFonts w:ascii="Times New Roman" w:hAnsi="Times New Roman"/>
                <w:sz w:val="24"/>
                <w:szCs w:val="24"/>
              </w:rPr>
              <w:t>Sinhalese</w:t>
            </w:r>
          </w:p>
          <w:p w14:paraId="3940E5A8" w14:textId="77777777" w:rsidR="0032315C" w:rsidRDefault="0032315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Tamil</w:t>
            </w:r>
          </w:p>
          <w:p w14:paraId="09B73673" w14:textId="77777777" w:rsidR="0032315C" w:rsidRDefault="0032315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Muslim</w:t>
            </w:r>
          </w:p>
          <w:p w14:paraId="54B09A24" w14:textId="77777777" w:rsidR="00A90267" w:rsidRDefault="00A90267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Other</w:t>
            </w:r>
          </w:p>
          <w:p w14:paraId="1616320B" w14:textId="77777777" w:rsidR="00A90267" w:rsidRDefault="00A90267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C8A971A" w14:textId="77777777" w:rsidR="0032315C" w:rsidRDefault="0032315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5FBC" w:rsidRPr="008A1D1C" w14:paraId="0145D789" w14:textId="77777777" w:rsidTr="00BF2446">
        <w:trPr>
          <w:trHeight w:val="533"/>
        </w:trPr>
        <w:tc>
          <w:tcPr>
            <w:tcW w:w="9452" w:type="dxa"/>
          </w:tcPr>
          <w:p w14:paraId="21FD7B3C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: Father </w:t>
            </w:r>
          </w:p>
          <w:p w14:paraId="146D6A17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48BBE29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Mother</w:t>
            </w:r>
          </w:p>
          <w:p w14:paraId="400B0183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5FBC" w:rsidRPr="008A1D1C" w14:paraId="561B2B8C" w14:textId="77777777" w:rsidTr="00BF2446">
        <w:trPr>
          <w:trHeight w:val="533"/>
        </w:trPr>
        <w:tc>
          <w:tcPr>
            <w:tcW w:w="9452" w:type="dxa"/>
          </w:tcPr>
          <w:p w14:paraId="6F6A472F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fession: Father :</w:t>
            </w:r>
          </w:p>
          <w:p w14:paraId="5B39BA8E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Employer:</w:t>
            </w:r>
          </w:p>
          <w:p w14:paraId="50B6AEEE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B61B608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                 Mother:</w:t>
            </w:r>
          </w:p>
          <w:p w14:paraId="3E911504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Employer:</w:t>
            </w:r>
          </w:p>
          <w:p w14:paraId="5EE01890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64304" w:rsidRPr="008A1D1C" w14:paraId="543921A6" w14:textId="77777777" w:rsidTr="00464304">
        <w:trPr>
          <w:trHeight w:val="533"/>
        </w:trPr>
        <w:tc>
          <w:tcPr>
            <w:tcW w:w="9452" w:type="dxa"/>
          </w:tcPr>
          <w:p w14:paraId="6B626E87" w14:textId="77777777" w:rsidR="00464304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Father’s </w:t>
            </w:r>
            <w:r w:rsidR="00A90267">
              <w:rPr>
                <w:rFonts w:ascii="Times New Roman" w:hAnsi="Times New Roman"/>
                <w:sz w:val="24"/>
                <w:szCs w:val="24"/>
              </w:rPr>
              <w:t xml:space="preserve">job                                                              </w:t>
            </w:r>
            <w:r>
              <w:rPr>
                <w:rFonts w:ascii="Times New Roman" w:hAnsi="Times New Roman"/>
                <w:sz w:val="24"/>
                <w:szCs w:val="24"/>
              </w:rPr>
              <w:t>Income:</w:t>
            </w:r>
            <w:r w:rsidR="00455FBC">
              <w:rPr>
                <w:rFonts w:ascii="Times New Roman" w:hAnsi="Times New Roman"/>
                <w:sz w:val="24"/>
                <w:szCs w:val="24"/>
              </w:rPr>
              <w:t xml:space="preserve">  &lt;10,000</w:t>
            </w:r>
          </w:p>
          <w:p w14:paraId="3A3714A0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10,000 – 20,000</w:t>
            </w:r>
          </w:p>
          <w:p w14:paraId="6E1F0109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20,000 – 30,000</w:t>
            </w:r>
          </w:p>
          <w:p w14:paraId="367797FA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30,000 – 50,000</w:t>
            </w:r>
          </w:p>
          <w:p w14:paraId="250E2644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&gt;50,000</w:t>
            </w:r>
          </w:p>
          <w:p w14:paraId="2ADECD61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079D170" w14:textId="77777777" w:rsidR="00455FB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ther’s </w:t>
            </w:r>
            <w:r w:rsidR="00A90267">
              <w:rPr>
                <w:rFonts w:ascii="Times New Roman" w:hAnsi="Times New Roman"/>
                <w:sz w:val="24"/>
                <w:szCs w:val="24"/>
              </w:rPr>
              <w:t xml:space="preserve">job                                                             </w:t>
            </w:r>
            <w:r w:rsidR="00D01B9B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ncome</w:t>
            </w:r>
            <w:r w:rsidR="0032315C">
              <w:rPr>
                <w:rFonts w:ascii="Times New Roman" w:hAnsi="Times New Roman"/>
                <w:sz w:val="24"/>
                <w:szCs w:val="24"/>
              </w:rPr>
              <w:t>:</w:t>
            </w:r>
            <w:r w:rsidR="00455FBC">
              <w:rPr>
                <w:rFonts w:ascii="Times New Roman" w:hAnsi="Times New Roman"/>
                <w:sz w:val="24"/>
                <w:szCs w:val="24"/>
              </w:rPr>
              <w:t xml:space="preserve"> &lt;10,000</w:t>
            </w:r>
          </w:p>
          <w:p w14:paraId="1C648F4E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10,000 – 20,000</w:t>
            </w:r>
          </w:p>
          <w:p w14:paraId="58DA601A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20,000 – 30,000</w:t>
            </w:r>
          </w:p>
          <w:p w14:paraId="4CA5AB33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30,000 – 50,000</w:t>
            </w:r>
          </w:p>
          <w:p w14:paraId="0AA590A2" w14:textId="77777777" w:rsidR="00464304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&gt;50,000</w:t>
            </w:r>
          </w:p>
          <w:p w14:paraId="0CAA46CF" w14:textId="77777777" w:rsidR="0032315C" w:rsidRDefault="0032315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B6B3043" w14:textId="77777777" w:rsidR="00455FBC" w:rsidRDefault="00DF187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ditional source of income</w:t>
            </w:r>
            <w:r w:rsidR="00455FB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 w:rsidR="00455FB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90267">
              <w:rPr>
                <w:rFonts w:ascii="Times New Roman" w:hAnsi="Times New Roman"/>
                <w:sz w:val="24"/>
                <w:szCs w:val="24"/>
              </w:rPr>
              <w:t>Y/N                           Amount</w:t>
            </w:r>
            <w:r w:rsidR="00455FBC">
              <w:rPr>
                <w:rFonts w:ascii="Times New Roman" w:hAnsi="Times New Roman"/>
                <w:sz w:val="24"/>
                <w:szCs w:val="24"/>
              </w:rPr>
              <w:t>: &lt;10,000</w:t>
            </w:r>
          </w:p>
          <w:p w14:paraId="5A277BF7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10,000 – 20,000</w:t>
            </w:r>
          </w:p>
          <w:p w14:paraId="37CB95DD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20,000 – 30,000</w:t>
            </w:r>
          </w:p>
          <w:p w14:paraId="1840FEAD" w14:textId="77777777" w:rsidR="00455FB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30,000 – 50,000</w:t>
            </w:r>
          </w:p>
          <w:p w14:paraId="1076FFF4" w14:textId="77777777" w:rsidR="00DF187C" w:rsidRDefault="00455FB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&gt;50,000</w:t>
            </w:r>
          </w:p>
          <w:p w14:paraId="4045E398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F187C" w:rsidRPr="008A1D1C" w14:paraId="57623DCB" w14:textId="77777777" w:rsidTr="00464304">
        <w:trPr>
          <w:trHeight w:val="533"/>
        </w:trPr>
        <w:tc>
          <w:tcPr>
            <w:tcW w:w="9452" w:type="dxa"/>
          </w:tcPr>
          <w:p w14:paraId="2ECCB892" w14:textId="77777777" w:rsidR="00DF187C" w:rsidRDefault="00DF187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lp from government:</w:t>
            </w:r>
            <w:r w:rsidR="00FA0D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A90267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="00FA0D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A90267">
              <w:rPr>
                <w:rFonts w:ascii="Times New Roman" w:hAnsi="Times New Roman"/>
                <w:sz w:val="24"/>
                <w:szCs w:val="24"/>
              </w:rPr>
              <w:t>Sanurdhi</w:t>
            </w:r>
            <w:proofErr w:type="spellEnd"/>
          </w:p>
          <w:p w14:paraId="7ED175A7" w14:textId="77777777" w:rsidR="00DF187C" w:rsidRDefault="00DF187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49B85D9" w14:textId="77777777" w:rsidR="00DF187C" w:rsidRDefault="00DF187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lp from charities:</w:t>
            </w:r>
          </w:p>
          <w:p w14:paraId="1D6AAB2E" w14:textId="77777777" w:rsidR="00DF187C" w:rsidRDefault="00DF187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035B2EB" w14:textId="77777777" w:rsidR="00DF187C" w:rsidRDefault="00DF187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lp from family:</w:t>
            </w:r>
          </w:p>
          <w:p w14:paraId="471DA57B" w14:textId="77777777" w:rsidR="00DF187C" w:rsidRDefault="00DF187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64304" w:rsidRPr="008A1D1C" w14:paraId="155322E4" w14:textId="77777777" w:rsidTr="00464304">
        <w:trPr>
          <w:trHeight w:val="533"/>
        </w:trPr>
        <w:tc>
          <w:tcPr>
            <w:tcW w:w="9452" w:type="dxa"/>
          </w:tcPr>
          <w:p w14:paraId="6EE973FA" w14:textId="77777777" w:rsidR="00464304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stance from home to </w:t>
            </w:r>
            <w:r w:rsidR="00F6511E">
              <w:rPr>
                <w:rFonts w:ascii="Times New Roman" w:hAnsi="Times New Roman"/>
                <w:sz w:val="24"/>
                <w:szCs w:val="24"/>
              </w:rPr>
              <w:t xml:space="preserve">nearest </w:t>
            </w:r>
            <w:r>
              <w:rPr>
                <w:rFonts w:ascii="Times New Roman" w:hAnsi="Times New Roman"/>
                <w:sz w:val="24"/>
                <w:szCs w:val="24"/>
              </w:rPr>
              <w:t>Hospital:</w:t>
            </w:r>
          </w:p>
          <w:p w14:paraId="0D1338DB" w14:textId="77777777" w:rsidR="008F695F" w:rsidRDefault="008F695F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578E6ED" w14:textId="77777777" w:rsidR="00F6511E" w:rsidRDefault="00F6511E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ance from home to LRH</w:t>
            </w:r>
          </w:p>
          <w:p w14:paraId="7A3FE2DE" w14:textId="77777777" w:rsidR="00F6511E" w:rsidRDefault="001D2DE5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Do they own a vehicle? Y/N</w:t>
            </w:r>
          </w:p>
          <w:p w14:paraId="7FEF5781" w14:textId="77777777" w:rsidR="001D2DE5" w:rsidRDefault="001D2DE5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es- what? Specify (car/ three wheeler/ motor cycle/ bicycle/ lorry)</w:t>
            </w:r>
          </w:p>
          <w:p w14:paraId="1BFCEF9E" w14:textId="77777777" w:rsidR="00FD0E95" w:rsidRDefault="008F695F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How they come to LRH:</w:t>
            </w:r>
          </w:p>
          <w:p w14:paraId="3C926791" w14:textId="77777777" w:rsidR="00B0672D" w:rsidRDefault="00B0672D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79BF6AD" w14:textId="77777777" w:rsidR="00B0672D" w:rsidRDefault="00B0672D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672D" w:rsidRPr="008A1D1C" w14:paraId="629BC26C" w14:textId="77777777" w:rsidTr="00464304">
        <w:trPr>
          <w:trHeight w:val="533"/>
        </w:trPr>
        <w:tc>
          <w:tcPr>
            <w:tcW w:w="9452" w:type="dxa"/>
          </w:tcPr>
          <w:p w14:paraId="316E48B7" w14:textId="77777777" w:rsidR="00F6511E" w:rsidRDefault="00F6511E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If using public transport</w:t>
            </w:r>
          </w:p>
          <w:p w14:paraId="6EE85DAF" w14:textId="77777777" w:rsidR="00F6511E" w:rsidRDefault="00F6511E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35EEE2B" w14:textId="77777777" w:rsidR="00B0672D" w:rsidRDefault="00B0672D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do</w:t>
            </w:r>
            <w:r w:rsidR="00F6511E">
              <w:rPr>
                <w:rFonts w:ascii="Times New Roman" w:hAnsi="Times New Roman"/>
                <w:sz w:val="24"/>
                <w:szCs w:val="24"/>
              </w:rPr>
              <w:t xml:space="preserve"> they travel to the nearest bus/ train </w:t>
            </w:r>
            <w:r>
              <w:rPr>
                <w:rFonts w:ascii="Times New Roman" w:hAnsi="Times New Roman"/>
                <w:sz w:val="24"/>
                <w:szCs w:val="24"/>
              </w:rPr>
              <w:t>station:</w:t>
            </w:r>
          </w:p>
          <w:p w14:paraId="4BE3E187" w14:textId="77777777" w:rsidR="00B0672D" w:rsidRDefault="00B0672D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04FE631" w14:textId="77777777" w:rsidR="00B0672D" w:rsidRDefault="00B0672D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ance from home to the nearest bus</w:t>
            </w:r>
            <w:r w:rsidR="00F6511E">
              <w:rPr>
                <w:rFonts w:ascii="Times New Roman" w:hAnsi="Times New Roman"/>
                <w:sz w:val="24"/>
                <w:szCs w:val="24"/>
              </w:rPr>
              <w:t xml:space="preserve">/ trai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ation:</w:t>
            </w:r>
          </w:p>
          <w:p w14:paraId="143E99BB" w14:textId="77777777" w:rsidR="005414CE" w:rsidRDefault="005414CE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09C49B1" w14:textId="77777777" w:rsidR="005414CE" w:rsidRDefault="005414CE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long does it take to come to LRH?</w:t>
            </w:r>
          </w:p>
          <w:p w14:paraId="46C3DA55" w14:textId="77777777" w:rsidR="00B0672D" w:rsidRDefault="00B0672D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64304" w:rsidRPr="008A1D1C" w14:paraId="02EE9E10" w14:textId="77777777" w:rsidTr="00464304">
        <w:trPr>
          <w:trHeight w:val="533"/>
        </w:trPr>
        <w:tc>
          <w:tcPr>
            <w:tcW w:w="9452" w:type="dxa"/>
          </w:tcPr>
          <w:p w14:paraId="0C7E9762" w14:textId="77777777" w:rsidR="00464304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st per visit</w:t>
            </w:r>
            <w:r w:rsidR="001D2DE5">
              <w:rPr>
                <w:rFonts w:ascii="Times New Roman" w:hAnsi="Times New Roman"/>
                <w:sz w:val="24"/>
                <w:szCs w:val="24"/>
              </w:rPr>
              <w:t xml:space="preserve"> for </w:t>
            </w:r>
            <w:r w:rsidR="00455FBC">
              <w:rPr>
                <w:rFonts w:ascii="Times New Roman" w:hAnsi="Times New Roman"/>
                <w:sz w:val="24"/>
                <w:szCs w:val="24"/>
              </w:rPr>
              <w:t>transport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</w:p>
          <w:p w14:paraId="6F823E86" w14:textId="77777777" w:rsidR="001D2DE5" w:rsidRDefault="001D2DE5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2A59629" w14:textId="77777777" w:rsidR="001D2DE5" w:rsidRDefault="001D2DE5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costs of coming to hospital</w:t>
            </w:r>
          </w:p>
          <w:p w14:paraId="557E89EC" w14:textId="77777777" w:rsidR="001D2DE5" w:rsidRDefault="001D2DE5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od</w:t>
            </w:r>
          </w:p>
          <w:p w14:paraId="727DF348" w14:textId="77777777" w:rsidR="001D2DE5" w:rsidRDefault="001D2DE5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dgings</w:t>
            </w:r>
          </w:p>
          <w:p w14:paraId="64EAF51C" w14:textId="77777777" w:rsidR="001D2DE5" w:rsidRDefault="001D2DE5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  <w:p w14:paraId="24CA1900" w14:textId="77777777" w:rsidR="001D2DE5" w:rsidRDefault="001D2DE5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82DE911" w14:textId="77777777" w:rsidR="00DF187C" w:rsidRDefault="00DF187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45329BD" w14:textId="77777777" w:rsidR="00FD0E95" w:rsidRDefault="00DF187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many visits per month/ year </w:t>
            </w:r>
            <w:r w:rsidR="005414CE">
              <w:rPr>
                <w:rFonts w:ascii="Times New Roman" w:hAnsi="Times New Roman"/>
                <w:sz w:val="24"/>
                <w:szCs w:val="24"/>
              </w:rPr>
              <w:t xml:space="preserve">since the diagnosis of </w:t>
            </w:r>
            <w:proofErr w:type="spellStart"/>
            <w:r w:rsidR="005414CE">
              <w:rPr>
                <w:rFonts w:ascii="Times New Roman" w:hAnsi="Times New Roman"/>
                <w:sz w:val="24"/>
                <w:szCs w:val="24"/>
              </w:rPr>
              <w:t>Rb</w:t>
            </w:r>
            <w:proofErr w:type="spellEnd"/>
            <w:r w:rsidR="005414CE">
              <w:rPr>
                <w:rFonts w:ascii="Times New Roman" w:hAnsi="Times New Roman"/>
                <w:sz w:val="24"/>
                <w:szCs w:val="24"/>
              </w:rPr>
              <w:t>?</w:t>
            </w:r>
          </w:p>
          <w:p w14:paraId="5574F52D" w14:textId="77777777" w:rsidR="00DF187C" w:rsidRDefault="00DF187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315C" w:rsidRPr="008A1D1C" w14:paraId="5C4FF65F" w14:textId="77777777" w:rsidTr="00464304">
        <w:trPr>
          <w:trHeight w:val="533"/>
        </w:trPr>
        <w:tc>
          <w:tcPr>
            <w:tcW w:w="9452" w:type="dxa"/>
          </w:tcPr>
          <w:p w14:paraId="17326FB5" w14:textId="77777777" w:rsidR="0032315C" w:rsidRDefault="0032315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/ Day spent per visit:</w:t>
            </w:r>
          </w:p>
          <w:p w14:paraId="04F42676" w14:textId="77777777" w:rsidR="00DF187C" w:rsidRDefault="00DF187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5742DB9" w14:textId="77777777" w:rsidR="00FD0E95" w:rsidRDefault="00DF187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FD0E95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isit </w:t>
            </w:r>
          </w:p>
          <w:p w14:paraId="750AD62A" w14:textId="77777777" w:rsidR="00DF187C" w:rsidRDefault="00DF187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BC6FFCC" w14:textId="77777777" w:rsidR="00FD0E95" w:rsidRDefault="00DF187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many visits after this:</w:t>
            </w:r>
          </w:p>
        </w:tc>
      </w:tr>
      <w:tr w:rsidR="00464304" w:rsidRPr="008A1D1C" w14:paraId="3B0AA2FB" w14:textId="77777777" w:rsidTr="00464304">
        <w:trPr>
          <w:trHeight w:val="533"/>
        </w:trPr>
        <w:tc>
          <w:tcPr>
            <w:tcW w:w="9452" w:type="dxa"/>
          </w:tcPr>
          <w:p w14:paraId="02AB7C5F" w14:textId="77777777" w:rsidR="00464304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Siblings:</w:t>
            </w:r>
          </w:p>
          <w:p w14:paraId="07CF0488" w14:textId="77777777" w:rsidR="0032315C" w:rsidRDefault="0032315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ounger:</w:t>
            </w:r>
            <w:r w:rsidR="00B0672D">
              <w:rPr>
                <w:rFonts w:ascii="Times New Roman" w:hAnsi="Times New Roman"/>
                <w:sz w:val="24"/>
                <w:szCs w:val="24"/>
              </w:rPr>
              <w:t xml:space="preserve">                            Male:                   Female: </w:t>
            </w:r>
          </w:p>
          <w:p w14:paraId="55806E0C" w14:textId="7B334AB2" w:rsidR="0032315C" w:rsidRDefault="0032315C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der:</w:t>
            </w:r>
            <w:r w:rsidR="00B0672D">
              <w:rPr>
                <w:rFonts w:ascii="Times New Roman" w:hAnsi="Times New Roman"/>
                <w:sz w:val="24"/>
                <w:szCs w:val="24"/>
              </w:rPr>
              <w:t xml:space="preserve">                                 Male:                   Female:</w:t>
            </w:r>
          </w:p>
        </w:tc>
      </w:tr>
      <w:tr w:rsidR="00B0672D" w:rsidRPr="008A1D1C" w14:paraId="4802FC0E" w14:textId="77777777" w:rsidTr="00464304">
        <w:trPr>
          <w:trHeight w:val="533"/>
        </w:trPr>
        <w:tc>
          <w:tcPr>
            <w:tcW w:w="9452" w:type="dxa"/>
          </w:tcPr>
          <w:p w14:paraId="221B4676" w14:textId="77777777" w:rsidR="00B0672D" w:rsidRDefault="005414CE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o is accompanying</w:t>
            </w:r>
            <w:r w:rsidR="00B0672D">
              <w:rPr>
                <w:rFonts w:ascii="Times New Roman" w:hAnsi="Times New Roman"/>
                <w:sz w:val="24"/>
                <w:szCs w:val="24"/>
              </w:rPr>
              <w:t xml:space="preserve"> the child to the hospital:</w:t>
            </w:r>
          </w:p>
          <w:p w14:paraId="0B6AD717" w14:textId="77777777" w:rsidR="00B0672D" w:rsidRDefault="00B0672D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CCA4601" w14:textId="77777777" w:rsidR="00B0672D" w:rsidRDefault="00B0672D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o is looking after the other children:</w:t>
            </w:r>
          </w:p>
          <w:p w14:paraId="16EC5421" w14:textId="77777777" w:rsidR="00B0672D" w:rsidRDefault="00B0672D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3643F92" w14:textId="77777777" w:rsidR="00B0672D" w:rsidRDefault="00B0672D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of the person who is looking after the other child:</w:t>
            </w:r>
          </w:p>
          <w:p w14:paraId="37E785C1" w14:textId="77777777" w:rsidR="00B0672D" w:rsidRDefault="00B0672D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64304" w:rsidRPr="008A1D1C" w14:paraId="5383917B" w14:textId="77777777" w:rsidTr="00464304">
        <w:trPr>
          <w:trHeight w:val="533"/>
        </w:trPr>
        <w:tc>
          <w:tcPr>
            <w:tcW w:w="9452" w:type="dxa"/>
            <w:vMerge w:val="restart"/>
          </w:tcPr>
          <w:p w14:paraId="358C6EBE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lastRenderedPageBreak/>
              <w:t>Parents eye examination:</w:t>
            </w:r>
          </w:p>
          <w:p w14:paraId="678137B4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Mother: Yes / No  Findings</w:t>
            </w:r>
          </w:p>
          <w:p w14:paraId="6342D592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608326F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Father: Yes / No   Findings</w:t>
            </w:r>
          </w:p>
        </w:tc>
      </w:tr>
      <w:tr w:rsidR="00464304" w:rsidRPr="008A1D1C" w14:paraId="014ADC08" w14:textId="77777777" w:rsidTr="00464304">
        <w:trPr>
          <w:trHeight w:val="533"/>
        </w:trPr>
        <w:tc>
          <w:tcPr>
            <w:tcW w:w="9452" w:type="dxa"/>
            <w:vMerge/>
          </w:tcPr>
          <w:p w14:paraId="79710E9F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64304" w:rsidRPr="008A1D1C" w14:paraId="41322642" w14:textId="77777777" w:rsidTr="00464304">
        <w:trPr>
          <w:trHeight w:val="533"/>
        </w:trPr>
        <w:tc>
          <w:tcPr>
            <w:tcW w:w="9452" w:type="dxa"/>
            <w:vMerge w:val="restart"/>
          </w:tcPr>
          <w:p w14:paraId="2FE7D288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Siblings tested </w:t>
            </w:r>
          </w:p>
          <w:p w14:paraId="6B848B03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Name: </w:t>
            </w:r>
          </w:p>
          <w:p w14:paraId="56D5F51A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Age of last examination</w:t>
            </w:r>
          </w:p>
          <w:p w14:paraId="6928C42E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Findings      Normal/ </w:t>
            </w:r>
            <w:proofErr w:type="spellStart"/>
            <w:r w:rsidRPr="008A1D1C">
              <w:rPr>
                <w:rFonts w:ascii="Times New Roman" w:hAnsi="Times New Roman"/>
                <w:sz w:val="24"/>
                <w:szCs w:val="24"/>
              </w:rPr>
              <w:t>Rb</w:t>
            </w:r>
            <w:proofErr w:type="spellEnd"/>
            <w:r w:rsidRPr="008A1D1C">
              <w:rPr>
                <w:rFonts w:ascii="Times New Roman" w:hAnsi="Times New Roman"/>
                <w:sz w:val="24"/>
                <w:szCs w:val="24"/>
              </w:rPr>
              <w:t xml:space="preserve"> features</w:t>
            </w:r>
          </w:p>
          <w:p w14:paraId="5BFAFB77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Details:</w:t>
            </w:r>
          </w:p>
          <w:p w14:paraId="468DED81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DDD4F92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E42687C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Name: </w:t>
            </w:r>
          </w:p>
          <w:p w14:paraId="14AF2BB9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Age of last examination</w:t>
            </w:r>
          </w:p>
          <w:p w14:paraId="1F2D2769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Findings      Normal/ </w:t>
            </w:r>
            <w:proofErr w:type="spellStart"/>
            <w:r w:rsidRPr="008A1D1C">
              <w:rPr>
                <w:rFonts w:ascii="Times New Roman" w:hAnsi="Times New Roman"/>
                <w:sz w:val="24"/>
                <w:szCs w:val="24"/>
              </w:rPr>
              <w:t>Rb</w:t>
            </w:r>
            <w:proofErr w:type="spellEnd"/>
            <w:r w:rsidRPr="008A1D1C">
              <w:rPr>
                <w:rFonts w:ascii="Times New Roman" w:hAnsi="Times New Roman"/>
                <w:sz w:val="24"/>
                <w:szCs w:val="24"/>
              </w:rPr>
              <w:t xml:space="preserve"> features</w:t>
            </w:r>
          </w:p>
          <w:p w14:paraId="224D9A66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Details:</w:t>
            </w:r>
          </w:p>
          <w:p w14:paraId="1628F7D3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CB8190B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Name: </w:t>
            </w:r>
          </w:p>
          <w:p w14:paraId="7DA58818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Age of last examination</w:t>
            </w:r>
          </w:p>
          <w:p w14:paraId="5262FD66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Findings      Normal/ </w:t>
            </w:r>
            <w:proofErr w:type="spellStart"/>
            <w:r w:rsidRPr="008A1D1C">
              <w:rPr>
                <w:rFonts w:ascii="Times New Roman" w:hAnsi="Times New Roman"/>
                <w:sz w:val="24"/>
                <w:szCs w:val="24"/>
              </w:rPr>
              <w:t>Rb</w:t>
            </w:r>
            <w:proofErr w:type="spellEnd"/>
            <w:r w:rsidRPr="008A1D1C">
              <w:rPr>
                <w:rFonts w:ascii="Times New Roman" w:hAnsi="Times New Roman"/>
                <w:sz w:val="24"/>
                <w:szCs w:val="24"/>
              </w:rPr>
              <w:t xml:space="preserve"> features</w:t>
            </w:r>
          </w:p>
          <w:p w14:paraId="3AA0157C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Details:</w:t>
            </w:r>
          </w:p>
          <w:p w14:paraId="02DF0792" w14:textId="5A7AF101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64304" w:rsidRPr="008A1D1C" w14:paraId="63B110AD" w14:textId="77777777" w:rsidTr="00464304">
        <w:trPr>
          <w:trHeight w:val="533"/>
        </w:trPr>
        <w:tc>
          <w:tcPr>
            <w:tcW w:w="9452" w:type="dxa"/>
            <w:vMerge/>
          </w:tcPr>
          <w:p w14:paraId="3BF290FD" w14:textId="77777777" w:rsidR="00464304" w:rsidRPr="008A1D1C" w:rsidRDefault="00464304" w:rsidP="002030E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</w:tbl>
    <w:p w14:paraId="1AD9A3BA" w14:textId="77777777" w:rsidR="00FD0E95" w:rsidRPr="008A1D1C" w:rsidRDefault="00FD0E95" w:rsidP="00A86BAA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FD0E95" w:rsidRPr="008A1D1C" w:rsidSect="002030E6">
      <w:footerReference w:type="default" r:id="rId7"/>
      <w:pgSz w:w="12240" w:h="15840"/>
      <w:pgMar w:top="1138" w:right="1138" w:bottom="1138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D0658A" w14:textId="77777777" w:rsidR="00692B94" w:rsidRDefault="00692B94">
      <w:pPr>
        <w:spacing w:after="0" w:line="240" w:lineRule="auto"/>
      </w:pPr>
      <w:r>
        <w:separator/>
      </w:r>
    </w:p>
  </w:endnote>
  <w:endnote w:type="continuationSeparator" w:id="0">
    <w:p w14:paraId="644BAD20" w14:textId="77777777" w:rsidR="00692B94" w:rsidRDefault="00692B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E1B14F" w14:textId="77777777" w:rsidR="00DF0DCE" w:rsidRDefault="00692B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8AF581" w14:textId="77777777" w:rsidR="00692B94" w:rsidRDefault="00692B94">
      <w:pPr>
        <w:spacing w:after="0" w:line="240" w:lineRule="auto"/>
      </w:pPr>
      <w:r>
        <w:separator/>
      </w:r>
    </w:p>
  </w:footnote>
  <w:footnote w:type="continuationSeparator" w:id="0">
    <w:p w14:paraId="04161E36" w14:textId="77777777" w:rsidR="00692B94" w:rsidRDefault="00692B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672F0B"/>
    <w:multiLevelType w:val="hybridMultilevel"/>
    <w:tmpl w:val="6C30063A"/>
    <w:lvl w:ilvl="0" w:tplc="9732DAB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xNjExNbI0NDI0sTRQ0lEKTi0uzszPAykwrAUAZestniwAAAA="/>
  </w:docVars>
  <w:rsids>
    <w:rsidRoot w:val="006A3959"/>
    <w:rsid w:val="0007177F"/>
    <w:rsid w:val="000B3D3B"/>
    <w:rsid w:val="000F2261"/>
    <w:rsid w:val="00143B17"/>
    <w:rsid w:val="00145258"/>
    <w:rsid w:val="00150315"/>
    <w:rsid w:val="00166A0E"/>
    <w:rsid w:val="001D2DE5"/>
    <w:rsid w:val="002030E6"/>
    <w:rsid w:val="002365F5"/>
    <w:rsid w:val="0024175A"/>
    <w:rsid w:val="002750AC"/>
    <w:rsid w:val="002A5A32"/>
    <w:rsid w:val="002D0D78"/>
    <w:rsid w:val="00301E8F"/>
    <w:rsid w:val="0032315C"/>
    <w:rsid w:val="00336BD8"/>
    <w:rsid w:val="00342D0C"/>
    <w:rsid w:val="003842CD"/>
    <w:rsid w:val="003C6AD1"/>
    <w:rsid w:val="00455FBC"/>
    <w:rsid w:val="00464304"/>
    <w:rsid w:val="004C0275"/>
    <w:rsid w:val="004C7D2B"/>
    <w:rsid w:val="004D6F38"/>
    <w:rsid w:val="0051021E"/>
    <w:rsid w:val="0052121F"/>
    <w:rsid w:val="005414CE"/>
    <w:rsid w:val="006063FF"/>
    <w:rsid w:val="00637ADA"/>
    <w:rsid w:val="00654031"/>
    <w:rsid w:val="006670AA"/>
    <w:rsid w:val="00670B81"/>
    <w:rsid w:val="00692B94"/>
    <w:rsid w:val="006A3959"/>
    <w:rsid w:val="006B12A2"/>
    <w:rsid w:val="006F2DE5"/>
    <w:rsid w:val="007A090A"/>
    <w:rsid w:val="008664FA"/>
    <w:rsid w:val="008769AE"/>
    <w:rsid w:val="00886EFF"/>
    <w:rsid w:val="00892DCD"/>
    <w:rsid w:val="008970E1"/>
    <w:rsid w:val="008A1D1C"/>
    <w:rsid w:val="008E7C34"/>
    <w:rsid w:val="008F695F"/>
    <w:rsid w:val="0099226F"/>
    <w:rsid w:val="009C073B"/>
    <w:rsid w:val="009D152F"/>
    <w:rsid w:val="00A86BAA"/>
    <w:rsid w:val="00A90267"/>
    <w:rsid w:val="00AF4C00"/>
    <w:rsid w:val="00B0672D"/>
    <w:rsid w:val="00B155EE"/>
    <w:rsid w:val="00BA2324"/>
    <w:rsid w:val="00C72495"/>
    <w:rsid w:val="00D01B9B"/>
    <w:rsid w:val="00D40DDE"/>
    <w:rsid w:val="00DA2E67"/>
    <w:rsid w:val="00DC75AA"/>
    <w:rsid w:val="00DC7E85"/>
    <w:rsid w:val="00DE2CF8"/>
    <w:rsid w:val="00DF187C"/>
    <w:rsid w:val="00E02735"/>
    <w:rsid w:val="00E0756B"/>
    <w:rsid w:val="00E33789"/>
    <w:rsid w:val="00E77013"/>
    <w:rsid w:val="00EC7956"/>
    <w:rsid w:val="00F11FF2"/>
    <w:rsid w:val="00F1716A"/>
    <w:rsid w:val="00F3368C"/>
    <w:rsid w:val="00F6511E"/>
    <w:rsid w:val="00FA0DEB"/>
    <w:rsid w:val="00FB0BA7"/>
    <w:rsid w:val="00FD0E95"/>
    <w:rsid w:val="00FF0E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26D7DA75"/>
  <w15:docId w15:val="{8ED3A341-DF61-484F-8CE2-9080E97DF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395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39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3959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8E7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17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75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irosha Panchananthan</cp:lastModifiedBy>
  <cp:revision>10</cp:revision>
  <cp:lastPrinted>2016-05-27T12:50:00Z</cp:lastPrinted>
  <dcterms:created xsi:type="dcterms:W3CDTF">2020-02-06T19:28:00Z</dcterms:created>
  <dcterms:modified xsi:type="dcterms:W3CDTF">2023-08-19T12:08:00Z</dcterms:modified>
</cp:coreProperties>
</file>